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7C7C" w14:textId="44352A26" w:rsidR="0043159F" w:rsidRPr="006174AF" w:rsidRDefault="00D90EDD" w:rsidP="00D90EDD">
      <w:pPr>
        <w:rPr>
          <w:rFonts w:ascii="Times New Roman" w:hAnsi="Times New Roman" w:cs="Times New Roman"/>
          <w:sz w:val="24"/>
          <w:szCs w:val="24"/>
        </w:rPr>
      </w:pPr>
      <w:r w:rsidRPr="006174AF">
        <w:rPr>
          <w:rFonts w:ascii="Times New Roman" w:hAnsi="Times New Roman" w:cs="Times New Roman"/>
          <w:sz w:val="24"/>
          <w:szCs w:val="24"/>
        </w:rPr>
        <w:t>Appendix_3</w:t>
      </w:r>
    </w:p>
    <w:p w14:paraId="0674083A" w14:textId="469ED6DC" w:rsidR="006B50E9" w:rsidRPr="006174AF" w:rsidRDefault="00D90EDD" w:rsidP="00D90EDD">
      <w:pPr>
        <w:rPr>
          <w:rFonts w:ascii="Times New Roman" w:hAnsi="Times New Roman" w:cs="Times New Roman"/>
          <w:sz w:val="24"/>
          <w:szCs w:val="24"/>
        </w:rPr>
      </w:pPr>
      <w:r w:rsidRPr="006174AF">
        <w:rPr>
          <w:rFonts w:ascii="Times New Roman" w:hAnsi="Times New Roman" w:cs="Times New Roman"/>
          <w:sz w:val="24"/>
          <w:szCs w:val="24"/>
        </w:rPr>
        <w:t>Qualit</w:t>
      </w:r>
      <w:r w:rsidR="00563152" w:rsidRPr="006174AF">
        <w:rPr>
          <w:rFonts w:ascii="Times New Roman" w:hAnsi="Times New Roman" w:cs="Times New Roman"/>
          <w:sz w:val="24"/>
          <w:szCs w:val="24"/>
        </w:rPr>
        <w:t>y</w:t>
      </w:r>
      <w:r w:rsidRPr="006174AF">
        <w:rPr>
          <w:rFonts w:ascii="Times New Roman" w:hAnsi="Times New Roman" w:cs="Times New Roman"/>
          <w:sz w:val="24"/>
          <w:szCs w:val="24"/>
        </w:rPr>
        <w:t xml:space="preserve"> Assessment Forms</w:t>
      </w:r>
    </w:p>
    <w:tbl>
      <w:tblPr>
        <w:tblW w:w="850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1"/>
        <w:gridCol w:w="443"/>
        <w:gridCol w:w="390"/>
        <w:gridCol w:w="910"/>
      </w:tblGrid>
      <w:tr w:rsidR="00D90EDD" w:rsidRPr="006174AF" w14:paraId="04066FC3" w14:textId="77777777" w:rsidTr="00D90EDD">
        <w:trPr>
          <w:gridAfter w:val="3"/>
          <w:wAfter w:w="16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706604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1CDB5313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FA4A2F" w14:textId="77777777" w:rsidR="00D90EDD" w:rsidRPr="006174AF" w:rsidRDefault="00D90EDD" w:rsidP="00D90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FCA558" w14:textId="77777777" w:rsidR="00D90EDD" w:rsidRPr="006174AF" w:rsidRDefault="00D90EDD" w:rsidP="00D90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600A9F" w14:textId="77777777" w:rsidR="00D90EDD" w:rsidRPr="006174AF" w:rsidRDefault="00D90EDD" w:rsidP="00D90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842DBC" w14:textId="77777777" w:rsidR="00D90EDD" w:rsidRPr="006174AF" w:rsidRDefault="00D90EDD" w:rsidP="00D90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lear</w:t>
            </w:r>
          </w:p>
        </w:tc>
      </w:tr>
      <w:tr w:rsidR="00D90EDD" w:rsidRPr="006174AF" w14:paraId="32CAA879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0EC836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1) Define the source of information (survey, record review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237DF5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A3FEA3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6C9CDE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3EC2B192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059BFD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3DF83A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688F34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4A9854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590DA7B8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B9FA1A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3) Indicate time period used for identifying patie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BC78C9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72797B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AB41F2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3CFE8F53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B415F2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4) Indicate whether or not subjects were consecutive if not population-ba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BA9D6A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359D55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E1C991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71DEA3B0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56BF9A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015548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3178EF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F93122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0CA357A2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E42503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6CC62C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FB56E7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41E2B7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1C96DE93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9FD5C1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7) Explain any patient exclusions from analysi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D838B7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0471A9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894E8A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6516EB0D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279B15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8) Describe how confounding was assessed and/or controlled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7570EF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7A67D9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EEE6BF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6808B013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FDE37F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9) If applicable, explain how missing data were handled in the analysi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0D384F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35F8E1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99A2D5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34706F6D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3465F3F" w14:textId="43331295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10) Summarize patient response rates and completeness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DC0DF2E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3EEC1B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7F4C683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DD" w:rsidRPr="006174AF" w14:paraId="188E80B3" w14:textId="77777777" w:rsidTr="00D90ED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F69551" w14:textId="143894B9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4AF">
              <w:rPr>
                <w:rFonts w:ascii="Times New Roman" w:hAnsi="Times New Roman" w:cs="Times New Roman"/>
                <w:sz w:val="24"/>
                <w:szCs w:val="24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CB1D71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3549CD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5CF777" w14:textId="77777777" w:rsidR="00D90EDD" w:rsidRPr="006174AF" w:rsidRDefault="00D90EDD" w:rsidP="00D90E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771F43" w14:textId="77777777" w:rsidR="0043159F" w:rsidRPr="006174AF" w:rsidRDefault="0043159F" w:rsidP="00D90EDD">
      <w:pPr>
        <w:rPr>
          <w:rFonts w:ascii="Times New Roman" w:hAnsi="Times New Roman" w:cs="Times New Roman" w:hint="eastAsia"/>
          <w:sz w:val="24"/>
          <w:szCs w:val="24"/>
        </w:rPr>
      </w:pPr>
    </w:p>
    <w:sectPr w:rsidR="0043159F" w:rsidRPr="006174AF" w:rsidSect="004315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A4CD5" w14:textId="77777777" w:rsidR="00160B65" w:rsidRDefault="00160B65" w:rsidP="00EB6307">
      <w:r>
        <w:separator/>
      </w:r>
    </w:p>
  </w:endnote>
  <w:endnote w:type="continuationSeparator" w:id="0">
    <w:p w14:paraId="520A55E0" w14:textId="77777777" w:rsidR="00160B65" w:rsidRDefault="00160B65" w:rsidP="00EB6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C3FDC" w14:textId="77777777" w:rsidR="00160B65" w:rsidRDefault="00160B65" w:rsidP="00EB6307">
      <w:r>
        <w:separator/>
      </w:r>
    </w:p>
  </w:footnote>
  <w:footnote w:type="continuationSeparator" w:id="0">
    <w:p w14:paraId="4A898D9B" w14:textId="77777777" w:rsidR="00160B65" w:rsidRDefault="00160B65" w:rsidP="00EB6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0E9"/>
    <w:rsid w:val="00071A57"/>
    <w:rsid w:val="00072061"/>
    <w:rsid w:val="000F00F6"/>
    <w:rsid w:val="00160B65"/>
    <w:rsid w:val="00162723"/>
    <w:rsid w:val="001C7674"/>
    <w:rsid w:val="00276E2A"/>
    <w:rsid w:val="00282989"/>
    <w:rsid w:val="00373DE2"/>
    <w:rsid w:val="003E2B0D"/>
    <w:rsid w:val="0043159F"/>
    <w:rsid w:val="004512EF"/>
    <w:rsid w:val="0049236C"/>
    <w:rsid w:val="004A371B"/>
    <w:rsid w:val="00563152"/>
    <w:rsid w:val="006174AF"/>
    <w:rsid w:val="006B50E9"/>
    <w:rsid w:val="00862B52"/>
    <w:rsid w:val="008B294D"/>
    <w:rsid w:val="00B674BE"/>
    <w:rsid w:val="00BF17E4"/>
    <w:rsid w:val="00C04D3D"/>
    <w:rsid w:val="00D90EDD"/>
    <w:rsid w:val="00EB6307"/>
    <w:rsid w:val="00F3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9E66D"/>
  <w15:chartTrackingRefBased/>
  <w15:docId w15:val="{42160312-AC67-4C6D-A239-16DCACAA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E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3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dewxway</dc:creator>
  <cp:keywords/>
  <dc:description/>
  <cp:lastModifiedBy>Dai Dewxway</cp:lastModifiedBy>
  <cp:revision>24</cp:revision>
  <dcterms:created xsi:type="dcterms:W3CDTF">2021-03-22T08:50:00Z</dcterms:created>
  <dcterms:modified xsi:type="dcterms:W3CDTF">2021-05-15T07:54:00Z</dcterms:modified>
</cp:coreProperties>
</file>